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AEB45" w14:textId="77777777" w:rsidR="00F937CB" w:rsidRPr="008411D5" w:rsidRDefault="00F937CB" w:rsidP="00F937CB">
      <w:pPr>
        <w:jc w:val="center"/>
        <w:rPr>
          <w:rFonts w:ascii="Times New Roman" w:hAnsi="Times New Roman" w:cs="Times New Roman"/>
        </w:rPr>
      </w:pPr>
      <w:r w:rsidRPr="008411D5">
        <w:rPr>
          <w:rFonts w:ascii="Times New Roman" w:hAnsi="Times New Roman" w:cs="Times New Roman"/>
        </w:rPr>
        <w:t>Table S1 Demographic profile and comparisons of clinicopathological factors of 1</w:t>
      </w:r>
      <w:r w:rsidRPr="00583F0C">
        <w:rPr>
          <w:rFonts w:ascii="Times New Roman" w:eastAsia="等线" w:hAnsi="Times New Roman" w:cs="Times New Roman"/>
          <w:color w:val="000000"/>
        </w:rPr>
        <w:t>–</w:t>
      </w:r>
      <w:r w:rsidRPr="008411D5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8411D5">
        <w:rPr>
          <w:rFonts w:ascii="Times New Roman" w:hAnsi="Times New Roman" w:cs="Times New Roman"/>
        </w:rPr>
        <w:t>CLNM patients between</w:t>
      </w:r>
      <w:r>
        <w:rPr>
          <w:rFonts w:ascii="Times New Roman" w:hAnsi="Times New Roman" w:cs="Times New Roman"/>
        </w:rPr>
        <w:t xml:space="preserve"> the level </w:t>
      </w:r>
      <w:r w:rsidRPr="008411D5">
        <w:rPr>
          <w:rFonts w:ascii="Times New Roman" w:hAnsi="Times New Roman" w:cs="Times New Roman"/>
        </w:rPr>
        <w:t>II-IV and III-IV groups.</w:t>
      </w:r>
    </w:p>
    <w:tbl>
      <w:tblPr>
        <w:tblW w:w="7088" w:type="dxa"/>
        <w:jc w:val="center"/>
        <w:tblLook w:val="04A0" w:firstRow="1" w:lastRow="0" w:firstColumn="1" w:lastColumn="0" w:noHBand="0" w:noVBand="1"/>
      </w:tblPr>
      <w:tblGrid>
        <w:gridCol w:w="2835"/>
        <w:gridCol w:w="284"/>
        <w:gridCol w:w="1843"/>
        <w:gridCol w:w="283"/>
        <w:gridCol w:w="1843"/>
      </w:tblGrid>
      <w:tr w:rsidR="00F937CB" w:rsidRPr="008411D5" w14:paraId="77FA58DA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B897" w14:textId="77777777" w:rsidR="00F937CB" w:rsidRPr="008411D5" w:rsidRDefault="00F937CB" w:rsidP="0074523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62BA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CA8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II-IV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93D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F48C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III-IV</w:t>
            </w:r>
          </w:p>
        </w:tc>
      </w:tr>
      <w:tr w:rsidR="00F937CB" w:rsidRPr="008411D5" w14:paraId="6F871799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F93A9" w14:textId="77777777" w:rsidR="00F937CB" w:rsidRPr="008411D5" w:rsidRDefault="00F937CB" w:rsidP="0074523C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ACF5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828C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n=27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1BBE6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263B0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n=479</w:t>
            </w:r>
          </w:p>
        </w:tc>
      </w:tr>
      <w:tr w:rsidR="00F937CB" w:rsidRPr="008411D5" w14:paraId="5510F685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F6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Femal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C902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2319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89(68.98%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59F6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1114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349(72.86%)</w:t>
            </w:r>
          </w:p>
        </w:tc>
      </w:tr>
      <w:tr w:rsidR="00F937CB" w:rsidRPr="008411D5" w14:paraId="4CDE1376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E2662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Age of diagnos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3DD1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47F3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42.06±12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2AFD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42.09±12.06</w:t>
            </w:r>
          </w:p>
        </w:tc>
      </w:tr>
      <w:tr w:rsidR="00F937CB" w:rsidRPr="008411D5" w14:paraId="79095E26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70C0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Siz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829D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D74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3.88±1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350D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FB80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2.76±8.47</w:t>
            </w:r>
          </w:p>
        </w:tc>
      </w:tr>
      <w:tr w:rsidR="00F937CB" w:rsidRPr="008411D5" w14:paraId="6D335A3A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D35C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Hashimoto's thyroiditi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5E7E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FDB2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50(18.25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7E0D4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9078C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87(18.16%)</w:t>
            </w:r>
          </w:p>
        </w:tc>
      </w:tr>
      <w:tr w:rsidR="00F937CB" w:rsidRPr="008411D5" w14:paraId="5D50BCB0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95123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Multifoc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A578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AF32A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55(20.0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F74C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3DD5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89(18.58%)</w:t>
            </w:r>
          </w:p>
        </w:tc>
      </w:tr>
      <w:tr w:rsidR="00F937CB" w:rsidRPr="008411D5" w14:paraId="0F120F83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A17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Bilaterality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851D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8CAA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31(11.31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3B95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BD8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73(15.24%)</w:t>
            </w:r>
          </w:p>
        </w:tc>
      </w:tr>
      <w:tr w:rsidR="00F937CB" w:rsidRPr="008411D5" w14:paraId="68656B4C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9D208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 xml:space="preserve">Extrathyroidal extension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54A6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32AE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58(21.1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416E7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5FA7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92(19.21%)</w:t>
            </w:r>
          </w:p>
        </w:tc>
      </w:tr>
      <w:tr w:rsidR="00F937CB" w:rsidRPr="008411D5" w14:paraId="098B7002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23674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Upp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AC93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C523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78(28.4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B5835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3BAA1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02(21.29%)</w:t>
            </w:r>
          </w:p>
        </w:tc>
      </w:tr>
      <w:tr w:rsidR="00F937CB" w:rsidRPr="008411D5" w14:paraId="17784211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513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Calcificatio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6428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2C98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98(35.77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9CB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C422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95(19.83%)</w:t>
            </w:r>
          </w:p>
        </w:tc>
      </w:tr>
      <w:tr w:rsidR="00F937CB" w:rsidRPr="008411D5" w14:paraId="2231AFCE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76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Metastatic number of C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758C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807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.46±0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38EA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0B7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.37±0.48</w:t>
            </w:r>
          </w:p>
        </w:tc>
      </w:tr>
      <w:tr w:rsidR="00F937CB" w:rsidRPr="008411D5" w14:paraId="235D28E5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24B6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Metastatic number of LLN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40C6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998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.19±2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F48A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3A0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0.55±1.77</w:t>
            </w:r>
          </w:p>
        </w:tc>
      </w:tr>
      <w:tr w:rsidR="00F937CB" w:rsidRPr="008411D5" w14:paraId="65F25D87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68BB1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 xml:space="preserve">ATA </w:t>
            </w:r>
            <w:proofErr w:type="spellStart"/>
            <w:r w:rsidRPr="008411D5">
              <w:rPr>
                <w:rFonts w:ascii="Times New Roman" w:eastAsia="等线" w:hAnsi="Times New Roman" w:cs="Times New Roman"/>
                <w:color w:val="000000"/>
              </w:rPr>
              <w:t>High&amp;median</w:t>
            </w:r>
            <w:proofErr w:type="spellEnd"/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9EF79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DD8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03(37.59%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804E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0382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11(23.17%)</w:t>
            </w:r>
          </w:p>
        </w:tc>
      </w:tr>
      <w:tr w:rsidR="00F937CB" w:rsidRPr="008411D5" w14:paraId="0368C7F2" w14:textId="77777777" w:rsidTr="0074523C">
        <w:trPr>
          <w:trHeight w:val="308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AF2F0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Positive LLNs of patient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B46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D899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114(41.61%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629FF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C8E5" w14:textId="77777777" w:rsidR="00F937CB" w:rsidRPr="008411D5" w:rsidRDefault="00F937CB" w:rsidP="0074523C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411D5">
              <w:rPr>
                <w:rFonts w:ascii="Times New Roman" w:eastAsia="等线" w:hAnsi="Times New Roman" w:cs="Times New Roman"/>
                <w:color w:val="000000"/>
              </w:rPr>
              <w:t>92(19.21%)</w:t>
            </w:r>
          </w:p>
        </w:tc>
      </w:tr>
    </w:tbl>
    <w:p w14:paraId="7FC2E6AF" w14:textId="6D766CC4" w:rsidR="001E3664" w:rsidRPr="00F937CB" w:rsidRDefault="001E3664" w:rsidP="00F937CB"/>
    <w:sectPr w:rsidR="001E3664" w:rsidRPr="00F937CB" w:rsidSect="00DC7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2040C6" w14:textId="77777777" w:rsidR="00DA2B32" w:rsidRDefault="00DA2B32" w:rsidP="00DD4427">
      <w:r>
        <w:separator/>
      </w:r>
    </w:p>
  </w:endnote>
  <w:endnote w:type="continuationSeparator" w:id="0">
    <w:p w14:paraId="0C3C4BBE" w14:textId="77777777" w:rsidR="00DA2B32" w:rsidRDefault="00DA2B32" w:rsidP="00DD44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E1344" w14:textId="77777777" w:rsidR="00DA2B32" w:rsidRDefault="00DA2B32" w:rsidP="00DD4427">
      <w:r>
        <w:separator/>
      </w:r>
    </w:p>
  </w:footnote>
  <w:footnote w:type="continuationSeparator" w:id="0">
    <w:p w14:paraId="010AB9E6" w14:textId="77777777" w:rsidR="00DA2B32" w:rsidRDefault="00DA2B32" w:rsidP="00DD44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97D"/>
    <w:rsid w:val="00022D18"/>
    <w:rsid w:val="00081878"/>
    <w:rsid w:val="0010581F"/>
    <w:rsid w:val="00121A7D"/>
    <w:rsid w:val="0017197D"/>
    <w:rsid w:val="001B65D4"/>
    <w:rsid w:val="001E3664"/>
    <w:rsid w:val="002F376C"/>
    <w:rsid w:val="003237E0"/>
    <w:rsid w:val="00367F06"/>
    <w:rsid w:val="00384E1A"/>
    <w:rsid w:val="004078E1"/>
    <w:rsid w:val="00606A2E"/>
    <w:rsid w:val="00681497"/>
    <w:rsid w:val="00727C4D"/>
    <w:rsid w:val="008411D5"/>
    <w:rsid w:val="00893B18"/>
    <w:rsid w:val="00A17BD9"/>
    <w:rsid w:val="00AE5B05"/>
    <w:rsid w:val="00B53794"/>
    <w:rsid w:val="00BC245F"/>
    <w:rsid w:val="00CB7BF7"/>
    <w:rsid w:val="00DA2B32"/>
    <w:rsid w:val="00DC2D8F"/>
    <w:rsid w:val="00DC7D3C"/>
    <w:rsid w:val="00DD4427"/>
    <w:rsid w:val="00E21E7E"/>
    <w:rsid w:val="00E87FEC"/>
    <w:rsid w:val="00F423AF"/>
    <w:rsid w:val="00F9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50CBB0"/>
  <w15:chartTrackingRefBased/>
  <w15:docId w15:val="{258854F5-EC8F-44AA-BA87-F0ACA046E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42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442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44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442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44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ang yuanyuan</cp:lastModifiedBy>
  <cp:revision>18</cp:revision>
  <dcterms:created xsi:type="dcterms:W3CDTF">2021-01-21T13:44:00Z</dcterms:created>
  <dcterms:modified xsi:type="dcterms:W3CDTF">2021-09-02T05:36:00Z</dcterms:modified>
</cp:coreProperties>
</file>